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320A8" w14:textId="462D54E6" w:rsidR="001C5823" w:rsidRPr="00B849D9" w:rsidRDefault="001C5823" w:rsidP="001C5823">
      <w:pPr>
        <w:jc w:val="center"/>
        <w:rPr>
          <w:sz w:val="20"/>
          <w:szCs w:val="20"/>
        </w:rPr>
      </w:pPr>
      <w:r w:rsidRPr="00B849D9">
        <w:rPr>
          <w:rFonts w:ascii="Times New Roman" w:hAnsi="Times New Roman" w:cs="Times New Roman" w:hint="eastAsia"/>
          <w:sz w:val="20"/>
          <w:szCs w:val="20"/>
        </w:rPr>
        <w:t>T</w:t>
      </w:r>
      <w:r w:rsidR="00910A3E">
        <w:rPr>
          <w:rFonts w:ascii="Times New Roman" w:hAnsi="Times New Roman" w:cs="Times New Roman"/>
          <w:sz w:val="20"/>
          <w:szCs w:val="20"/>
        </w:rPr>
        <w:t>able S1</w:t>
      </w:r>
      <w:r w:rsidRPr="00B849D9">
        <w:rPr>
          <w:rFonts w:ascii="Times New Roman" w:hAnsi="Times New Roman" w:cs="Times New Roman"/>
          <w:sz w:val="20"/>
          <w:szCs w:val="20"/>
        </w:rPr>
        <w:t xml:space="preserve">. Crop agriculture statistics in the </w:t>
      </w:r>
      <w:r w:rsidRPr="00B849D9">
        <w:rPr>
          <w:rFonts w:ascii="Times New Roman" w:hAnsi="Times New Roman" w:cs="Times New Roman" w:hint="eastAsia"/>
          <w:sz w:val="20"/>
          <w:szCs w:val="20"/>
        </w:rPr>
        <w:t>study</w:t>
      </w:r>
      <w:r w:rsidRPr="00B849D9">
        <w:rPr>
          <w:rFonts w:ascii="Times New Roman" w:hAnsi="Times New Roman" w:cs="Times New Roman"/>
          <w:sz w:val="20"/>
          <w:szCs w:val="20"/>
        </w:rPr>
        <w:t xml:space="preserve"> </w:t>
      </w:r>
      <w:r w:rsidRPr="00B849D9">
        <w:rPr>
          <w:rFonts w:ascii="Times New Roman" w:hAnsi="Times New Roman" w:cs="Times New Roman" w:hint="eastAsia"/>
          <w:sz w:val="20"/>
          <w:szCs w:val="20"/>
        </w:rPr>
        <w:t>area</w:t>
      </w:r>
    </w:p>
    <w:tbl>
      <w:tblPr>
        <w:tblW w:w="8590" w:type="dxa"/>
        <w:tblLook w:val="04A0" w:firstRow="1" w:lastRow="0" w:firstColumn="1" w:lastColumn="0" w:noHBand="0" w:noVBand="1"/>
      </w:tblPr>
      <w:tblGrid>
        <w:gridCol w:w="1169"/>
        <w:gridCol w:w="1276"/>
        <w:gridCol w:w="1205"/>
        <w:gridCol w:w="1166"/>
        <w:gridCol w:w="1316"/>
        <w:gridCol w:w="1296"/>
        <w:gridCol w:w="1343"/>
      </w:tblGrid>
      <w:tr w:rsidR="001C5823" w:rsidRPr="00B849D9" w14:paraId="06892DA2" w14:textId="77777777" w:rsidTr="00E504D8">
        <w:trPr>
          <w:trHeight w:val="312"/>
        </w:trPr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B5B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2481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FB12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p species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BFB3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D2"/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crop yield (</w:t>
            </w:r>
            <w:r w:rsidRPr="00B849D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Y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(Ton)</w:t>
            </w:r>
            <w:bookmarkEnd w:id="0"/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027F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nting area</w:t>
            </w:r>
            <w:r w:rsidRPr="00B849D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68B270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ha</w:t>
            </w:r>
            <w:r w:rsidRPr="00B849D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4CC4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nt nutrient requirement /N (Ton)</w:t>
            </w:r>
            <w:r w:rsidRPr="00B849D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849D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D</w:t>
            </w:r>
            <w:r w:rsidRPr="00B849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E658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nt nutrient requirement /P</w:t>
            </w:r>
            <w:r w:rsidRPr="00B849D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Ton)</w:t>
            </w:r>
            <w:r w:rsidRPr="00B849D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849D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849D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D</w:t>
            </w:r>
            <w:r w:rsidRPr="00B849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5823" w:rsidRPr="00B849D9" w14:paraId="3DE19333" w14:textId="77777777" w:rsidTr="00E504D8">
        <w:trPr>
          <w:trHeight w:val="624"/>
        </w:trPr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84790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E437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00CF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F4C69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30D5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3C17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5823" w:rsidRPr="00B849D9" w14:paraId="420FFB31" w14:textId="77777777" w:rsidTr="00E504D8">
        <w:trPr>
          <w:trHeight w:val="276"/>
        </w:trPr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25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uqian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11DF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ple crop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E0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9E5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654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BBA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23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E0C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69.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83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6.50</w:t>
            </w:r>
          </w:p>
        </w:tc>
      </w:tr>
      <w:tr w:rsidR="001C5823" w:rsidRPr="00B849D9" w14:paraId="2957505F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6CA0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8308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04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1EF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385.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F6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173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4E4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67.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FB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0.20</w:t>
            </w:r>
          </w:p>
        </w:tc>
      </w:tr>
      <w:tr w:rsidR="001C5823" w:rsidRPr="00B849D9" w14:paraId="77D2B035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30B8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E0AA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6A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lle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22C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4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A61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4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FDE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F9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 w:rsidR="001C5823" w:rsidRPr="00B849D9" w14:paraId="2BF6EB95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C79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C63F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E3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ybea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C8D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0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40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F21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4D9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</w:tr>
      <w:tr w:rsidR="001C5823" w:rsidRPr="00B849D9" w14:paraId="1125F3E6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8766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39EB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D28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tt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6F6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F31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BC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DF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0</w:t>
            </w:r>
          </w:p>
        </w:tc>
      </w:tr>
      <w:tr w:rsidR="001C5823" w:rsidRPr="00B849D9" w14:paraId="2AFEA87D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7B5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9DE8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47B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EA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4E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2EF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40D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1C5823" w:rsidRPr="00B849D9" w14:paraId="4363461D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28D3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04D99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BF8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rghu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427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66F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9B4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C27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90</w:t>
            </w:r>
          </w:p>
        </w:tc>
      </w:tr>
      <w:tr w:rsidR="001C5823" w:rsidRPr="00B849D9" w14:paraId="04C6CF20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590F0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62F3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getabl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2C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cumb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D3B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55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8F1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5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172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1C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80</w:t>
            </w:r>
          </w:p>
        </w:tc>
      </w:tr>
      <w:tr w:rsidR="001C5823" w:rsidRPr="00B849D9" w14:paraId="5C5A2B54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B67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8199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92F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mat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31E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63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0E5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8FF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22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0</w:t>
            </w:r>
          </w:p>
        </w:tc>
      </w:tr>
      <w:tr w:rsidR="001C5823" w:rsidRPr="00B849D9" w14:paraId="5E8B27D1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0D5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54B3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9F4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een Pepp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AE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58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BE0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F1C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40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0</w:t>
            </w:r>
          </w:p>
        </w:tc>
      </w:tr>
      <w:tr w:rsidR="001C5823" w:rsidRPr="00B849D9" w14:paraId="64AC1A06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620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39B7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C5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ggpla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0BD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72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20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6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C6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88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</w:tr>
      <w:tr w:rsidR="001C5823" w:rsidRPr="00B849D9" w14:paraId="12376CCE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F3B4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32B73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CE3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dis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F6E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86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596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C1E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5E1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</w:tr>
      <w:tr w:rsidR="001C5823" w:rsidRPr="00B849D9" w14:paraId="5CA3338B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C325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C580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80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een Chinese on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4D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3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FDE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43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9E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0</w:t>
            </w:r>
          </w:p>
        </w:tc>
      </w:tr>
      <w:tr w:rsidR="001C5823" w:rsidRPr="00B849D9" w14:paraId="0F375430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4E5C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40AB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12E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een bea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1A0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714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81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A50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1C5823" w:rsidRPr="00B849D9" w14:paraId="27D48AF4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5EB9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FBC44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6D7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weet potat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7C9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8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B18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27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31F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</w:tr>
      <w:tr w:rsidR="001C5823" w:rsidRPr="00B849D9" w14:paraId="49961A4C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6B4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7B5A5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AE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e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485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1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8B6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631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CC3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1C5823" w:rsidRPr="00B849D9" w14:paraId="23618966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C32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A9E7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FE6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p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62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28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12A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930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C2D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1C5823" w:rsidRPr="00B849D9" w14:paraId="044255CF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D8F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1079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08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ac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29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7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34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D9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0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A0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50</w:t>
            </w:r>
          </w:p>
        </w:tc>
      </w:tr>
      <w:tr w:rsidR="001C5823" w:rsidRPr="00B849D9" w14:paraId="043B9B06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2A09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6D31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0AD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ese cabb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43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89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191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406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57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1C5823" w:rsidRPr="00B849D9" w14:paraId="30EE86EF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6F8C3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24AE5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2F5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bb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26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9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01F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38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96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1C5823" w:rsidRPr="00B849D9" w14:paraId="42908E45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4FF9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7D26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10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mpki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F6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94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0B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13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BEE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0</w:t>
            </w:r>
          </w:p>
        </w:tc>
      </w:tr>
      <w:tr w:rsidR="001C5823" w:rsidRPr="00B849D9" w14:paraId="32A34A23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D6C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2E889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B1D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x gour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C91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645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E1F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5A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</w:tr>
      <w:tr w:rsidR="001C5823" w:rsidRPr="00B849D9" w14:paraId="2C2B8A97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E979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C88B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CD4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rli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22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26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2E7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BC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BCE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1C5823" w:rsidRPr="00B849D9" w14:paraId="382B4F28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7DD4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7DF9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uit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93A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ch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479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4.00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1DD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00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5B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70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427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</w:tr>
      <w:tr w:rsidR="001C5823" w:rsidRPr="00B849D9" w14:paraId="22601E00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846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C393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A5B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p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97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7CD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C1D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DA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40</w:t>
            </w:r>
          </w:p>
        </w:tc>
      </w:tr>
      <w:tr w:rsidR="001C5823" w:rsidRPr="00B849D9" w14:paraId="0B309580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ABE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ECF2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0C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9CD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61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EDE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CB2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1C5823" w:rsidRPr="00B849D9" w14:paraId="3746AE3A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0C6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D3233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936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140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534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3CA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7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061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50</w:t>
            </w:r>
          </w:p>
        </w:tc>
      </w:tr>
      <w:tr w:rsidR="001C5823" w:rsidRPr="00B849D9" w14:paraId="150708BF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6AE2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DCA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onomic crop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A02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il plan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B57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58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39A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8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521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886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1C5823" w:rsidRPr="00B849D9" w14:paraId="41DCC005" w14:textId="77777777" w:rsidTr="00E504D8">
        <w:trPr>
          <w:trHeight w:val="276"/>
        </w:trPr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58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unyi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F9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ple crop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A9D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86B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83.7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BEA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8.5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C0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4.5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18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.80</w:t>
            </w:r>
          </w:p>
        </w:tc>
      </w:tr>
      <w:tr w:rsidR="001C5823" w:rsidRPr="00B849D9" w14:paraId="4FD813EE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677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5F03BE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15A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E13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906.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E4C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56.10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6C6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3.9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45F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70</w:t>
            </w:r>
          </w:p>
        </w:tc>
      </w:tr>
      <w:tr w:rsidR="001C5823" w:rsidRPr="00B849D9" w14:paraId="1AA2A82F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621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AA8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getabl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4C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cumbe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32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98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692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9.2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1C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FC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90</w:t>
            </w:r>
          </w:p>
        </w:tc>
      </w:tr>
      <w:tr w:rsidR="001C5823" w:rsidRPr="00B849D9" w14:paraId="2CA44784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CEC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7C12A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A8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mat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AA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564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AD6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64.9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113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2.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8D0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60</w:t>
            </w:r>
          </w:p>
        </w:tc>
      </w:tr>
      <w:tr w:rsidR="001C5823" w:rsidRPr="00B849D9" w14:paraId="041F2B1B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5903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5B9B90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42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een pepp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3E0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37.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40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C1A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F7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</w:tr>
      <w:tr w:rsidR="001C5823" w:rsidRPr="00B849D9" w14:paraId="2382E436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5513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CABEB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803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ggpla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7B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10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451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4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77D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AC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00</w:t>
            </w:r>
          </w:p>
        </w:tc>
      </w:tr>
      <w:tr w:rsidR="001C5823" w:rsidRPr="00B849D9" w14:paraId="3A254D33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A5C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D901E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FF1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ese cabb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8F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382</w:t>
            </w:r>
            <w:r w:rsidRPr="00B849D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230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6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12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96A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20</w:t>
            </w:r>
          </w:p>
        </w:tc>
      </w:tr>
      <w:tr w:rsidR="001C5823" w:rsidRPr="00B849D9" w14:paraId="24A788E3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F70C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662E34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54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dis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E9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13.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8BF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F4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2D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</w:tr>
      <w:tr w:rsidR="001C5823" w:rsidRPr="00B849D9" w14:paraId="1806924F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B2855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8723B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1D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een Chinese on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3A0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82.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2C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8A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83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1C5823" w:rsidRPr="00B849D9" w14:paraId="1B3A1819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9047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6DAB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9AE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rli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FDE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9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A34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978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089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1C5823" w:rsidRPr="00B849D9" w14:paraId="2B19A4CE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3F3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75DDE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uit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B3F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termelo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05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064.8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84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4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1A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0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6AB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.20</w:t>
            </w:r>
          </w:p>
        </w:tc>
      </w:tr>
      <w:tr w:rsidR="001C5823" w:rsidRPr="00B849D9" w14:paraId="44DBE07A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40C4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55A9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13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c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90F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71.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66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23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4AA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</w:tr>
      <w:tr w:rsidR="001C5823" w:rsidRPr="00B849D9" w14:paraId="1A032785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932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DB33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93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p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C6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1.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0A0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7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C49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B3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70</w:t>
            </w:r>
          </w:p>
        </w:tc>
      </w:tr>
      <w:tr w:rsidR="001C5823" w:rsidRPr="00B849D9" w14:paraId="1B90C3FC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D3B0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8CD8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53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A63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18.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936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7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AC5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064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</w:tr>
      <w:tr w:rsidR="001C5823" w:rsidRPr="00B849D9" w14:paraId="0555489D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B6D7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4578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7A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06E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46.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D0F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4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446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32B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30</w:t>
            </w:r>
          </w:p>
        </w:tc>
      </w:tr>
      <w:tr w:rsidR="001C5823" w:rsidRPr="00B849D9" w14:paraId="69B9D74B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F500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0D3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onomic crop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71B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il plan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1E1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4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A48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0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CE6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B0E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1C5823" w:rsidRPr="00B849D9" w14:paraId="48A10B38" w14:textId="77777777" w:rsidTr="00E504D8">
        <w:trPr>
          <w:trHeight w:val="276"/>
        </w:trPr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87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na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AC0F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ple crop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B7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2A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106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7F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170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06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53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A9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1.10</w:t>
            </w:r>
          </w:p>
        </w:tc>
      </w:tr>
      <w:tr w:rsidR="001C5823" w:rsidRPr="00B849D9" w14:paraId="2D9E4A28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39C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EAB9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CB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C6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4.0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4F7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.2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1B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50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E32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0</w:t>
            </w:r>
          </w:p>
        </w:tc>
      </w:tr>
      <w:tr w:rsidR="001C5823" w:rsidRPr="00B849D9" w14:paraId="78894480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B055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C7184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971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1C4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6114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F3D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150.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3D7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30.6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D6D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8.30</w:t>
            </w:r>
          </w:p>
        </w:tc>
      </w:tr>
      <w:tr w:rsidR="001C5823" w:rsidRPr="00B849D9" w14:paraId="7D0EF603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D943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CB56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31D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lle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397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5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1F5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7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EEC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B4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 w:rsidR="001C5823" w:rsidRPr="00B849D9" w14:paraId="3250787A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CA0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3289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01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ybea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A2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24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F8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3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204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0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1F6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60</w:t>
            </w:r>
          </w:p>
        </w:tc>
      </w:tr>
      <w:tr w:rsidR="001C5823" w:rsidRPr="00B849D9" w14:paraId="2A2FAF4F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B3C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03390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D35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tt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452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7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46C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1E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91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</w:tr>
      <w:tr w:rsidR="001C5823" w:rsidRPr="00B849D9" w14:paraId="5B54A35D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236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BAE4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032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0D6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73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1B3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CE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</w:tr>
      <w:tr w:rsidR="001C5823" w:rsidRPr="00B849D9" w14:paraId="3DC032C5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1634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CA68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4B0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792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529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7B9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21.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4E3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.6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445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20</w:t>
            </w:r>
          </w:p>
        </w:tc>
      </w:tr>
      <w:tr w:rsidR="001C5823" w:rsidRPr="00B849D9" w14:paraId="5A9F5D8D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95FF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16B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getabl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B52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9745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CCC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92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8A7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1.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C7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.20</w:t>
            </w:r>
          </w:p>
        </w:tc>
      </w:tr>
      <w:tr w:rsidR="001C5823" w:rsidRPr="00B849D9" w14:paraId="22B6DCA7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DD8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3BF8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ui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04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ch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14D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41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D93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8.70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140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00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625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0</w:t>
            </w:r>
          </w:p>
        </w:tc>
      </w:tr>
      <w:tr w:rsidR="001C5823" w:rsidRPr="00B849D9" w14:paraId="55BA7DEB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A59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D8C04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6BB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p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310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64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B22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09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B1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10</w:t>
            </w:r>
          </w:p>
        </w:tc>
      </w:tr>
      <w:tr w:rsidR="001C5823" w:rsidRPr="00B849D9" w14:paraId="09276B0B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8E4A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898A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3A1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4B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14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97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6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C5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AFA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10</w:t>
            </w:r>
          </w:p>
        </w:tc>
      </w:tr>
      <w:tr w:rsidR="001C5823" w:rsidRPr="00B849D9" w14:paraId="0CC713EC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4283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E7A4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A63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D92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18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D3E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.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1E8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50A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</w:tr>
      <w:tr w:rsidR="001C5823" w:rsidRPr="00B849D9" w14:paraId="59960960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F9A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C9ED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onomic crop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93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il plan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88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05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8C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53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5E3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63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687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8.10</w:t>
            </w:r>
          </w:p>
        </w:tc>
      </w:tr>
      <w:tr w:rsidR="001C5823" w:rsidRPr="00B849D9" w14:paraId="55FEE175" w14:textId="77777777" w:rsidTr="00E504D8">
        <w:trPr>
          <w:trHeight w:val="276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7C9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3A3F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02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E2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5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74C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5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A3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75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</w:tr>
      <w:tr w:rsidR="001C5823" w:rsidRPr="00B849D9" w14:paraId="7F84ADEE" w14:textId="77777777" w:rsidTr="00E504D8">
        <w:trPr>
          <w:trHeight w:val="288"/>
        </w:trPr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C369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65C8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5B1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B72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6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1A1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5E3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1BA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0</w:t>
            </w:r>
          </w:p>
        </w:tc>
      </w:tr>
      <w:tr w:rsidR="001C5823" w:rsidRPr="00B849D9" w14:paraId="55870BC9" w14:textId="77777777" w:rsidTr="00E504D8">
        <w:trPr>
          <w:trHeight w:val="276"/>
        </w:trPr>
        <w:tc>
          <w:tcPr>
            <w:tcW w:w="11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29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ingzhou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A45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ple crop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4C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4F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0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BB9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47.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FF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0.0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2E7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.00</w:t>
            </w:r>
          </w:p>
        </w:tc>
      </w:tr>
      <w:tr w:rsidR="001C5823" w:rsidRPr="00B849D9" w14:paraId="1BC932CE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DBF57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6488BB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81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C6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15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18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09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9EB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46.7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7A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3.50</w:t>
            </w:r>
          </w:p>
        </w:tc>
      </w:tr>
      <w:tr w:rsidR="001C5823" w:rsidRPr="00B849D9" w14:paraId="65A717FA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AEDC7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4C434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EAC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llet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02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26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254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6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29E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8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E5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0</w:t>
            </w:r>
          </w:p>
        </w:tc>
      </w:tr>
      <w:tr w:rsidR="001C5823" w:rsidRPr="00B849D9" w14:paraId="29BEFB21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4FCA01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056FB0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F4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ybeans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800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7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2B1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8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59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.8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1A4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60</w:t>
            </w:r>
          </w:p>
        </w:tc>
      </w:tr>
      <w:tr w:rsidR="001C5823" w:rsidRPr="00B849D9" w14:paraId="1D7DC38F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B4DDD5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AEFAB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EDA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tton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34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DF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B67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B2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 w:rsidR="001C5823" w:rsidRPr="00B849D9" w14:paraId="275B4DE5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C3FFF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40923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A7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rghum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21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5CF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36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55A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</w:tr>
      <w:tr w:rsidR="001C5823" w:rsidRPr="00B849D9" w14:paraId="5DAF3B59" w14:textId="77777777" w:rsidTr="00E504D8">
        <w:trPr>
          <w:trHeight w:val="288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C8117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238A7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2A6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3D3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08.00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21A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3.00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BFC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5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93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</w:tr>
      <w:tr w:rsidR="001C5823" w:rsidRPr="00B849D9" w14:paraId="6001946A" w14:textId="77777777" w:rsidTr="00E504D8">
        <w:trPr>
          <w:trHeight w:val="288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84BEA5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765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getable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BC8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6724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4C9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816.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4C9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3.1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57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5.60</w:t>
            </w:r>
          </w:p>
        </w:tc>
      </w:tr>
      <w:tr w:rsidR="001C5823" w:rsidRPr="00B849D9" w14:paraId="3A8A9166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A783B8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022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uit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4D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ch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5E7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55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1F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73.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E63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8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7E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0</w:t>
            </w:r>
          </w:p>
        </w:tc>
      </w:tr>
      <w:tr w:rsidR="001C5823" w:rsidRPr="00B849D9" w14:paraId="74301361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F8B91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E27D2E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1A1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pe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B52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F4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C4D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E56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</w:tr>
      <w:tr w:rsidR="001C5823" w:rsidRPr="00B849D9" w14:paraId="0680B9F2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645936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BF58E3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E87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0C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29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F8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8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961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0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DE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0</w:t>
            </w:r>
          </w:p>
        </w:tc>
      </w:tr>
      <w:tr w:rsidR="001C5823" w:rsidRPr="00B849D9" w14:paraId="52AD26C6" w14:textId="77777777" w:rsidTr="00E504D8">
        <w:trPr>
          <w:trHeight w:val="276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6A3E27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DF0B59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437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simmon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9C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66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EA8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75.0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425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.1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2D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30</w:t>
            </w:r>
          </w:p>
        </w:tc>
      </w:tr>
      <w:tr w:rsidR="001C5823" w:rsidRPr="00B849D9" w14:paraId="14B8480E" w14:textId="77777777" w:rsidTr="00E504D8">
        <w:trPr>
          <w:trHeight w:val="288"/>
        </w:trPr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B55D82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12D6D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895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80C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0.00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53A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00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E7F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AE5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</w:tr>
      <w:tr w:rsidR="001C5823" w:rsidRPr="00B849D9" w14:paraId="6EB2F84A" w14:textId="77777777" w:rsidTr="00E504D8">
        <w:trPr>
          <w:trHeight w:val="288"/>
        </w:trPr>
        <w:tc>
          <w:tcPr>
            <w:tcW w:w="11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0EBB7" w14:textId="77777777" w:rsidR="001C5823" w:rsidRPr="00B849D9" w:rsidRDefault="001C5823" w:rsidP="00E504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D93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onomic crop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12D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il plan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8A7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A2B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475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581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</w:tr>
    </w:tbl>
    <w:p w14:paraId="62EC26D7" w14:textId="77777777" w:rsidR="001C5823" w:rsidRPr="00B849D9" w:rsidRDefault="001C5823" w:rsidP="001C5823">
      <w:pPr>
        <w:rPr>
          <w:rFonts w:ascii="Times New Roman" w:hAnsi="Times New Roman" w:cs="Times New Roman"/>
          <w:sz w:val="20"/>
          <w:szCs w:val="20"/>
        </w:rPr>
      </w:pPr>
      <w:r w:rsidRPr="00B849D9">
        <w:rPr>
          <w:rFonts w:ascii="Times New Roman" w:hAnsi="Times New Roman" w:cs="Times New Roman"/>
          <w:sz w:val="20"/>
          <w:szCs w:val="20"/>
        </w:rPr>
        <w:t>Data source: Statistical yearbook of Beijing Shunyi, Shandong Linyi, Weifang, Hebei Hengshui; Plant nutrient requirements were calculated according to Table 1.</w:t>
      </w:r>
    </w:p>
    <w:p w14:paraId="189AFEF8" w14:textId="77777777" w:rsidR="001C5823" w:rsidRPr="00B849D9" w:rsidRDefault="001C5823" w:rsidP="001C5823">
      <w:pPr>
        <w:rPr>
          <w:sz w:val="20"/>
          <w:szCs w:val="20"/>
        </w:rPr>
      </w:pPr>
    </w:p>
    <w:p w14:paraId="0D34230C" w14:textId="610AC8F3" w:rsidR="001C5823" w:rsidRPr="00B849D9" w:rsidRDefault="001C5823" w:rsidP="001C5823">
      <w:pPr>
        <w:ind w:firstLine="480"/>
        <w:jc w:val="center"/>
        <w:rPr>
          <w:rFonts w:ascii="Times New Roman" w:hAnsi="Times New Roman" w:cs="Times New Roman"/>
          <w:sz w:val="20"/>
          <w:szCs w:val="20"/>
        </w:rPr>
      </w:pPr>
      <w:r w:rsidRPr="00B849D9">
        <w:rPr>
          <w:rFonts w:ascii="Times New Roman" w:hAnsi="Times New Roman" w:cs="Times New Roman" w:hint="eastAsia"/>
          <w:sz w:val="20"/>
          <w:szCs w:val="20"/>
        </w:rPr>
        <w:t>T</w:t>
      </w:r>
      <w:r w:rsidR="00910A3E">
        <w:rPr>
          <w:rFonts w:ascii="Times New Roman" w:hAnsi="Times New Roman" w:cs="Times New Roman"/>
          <w:sz w:val="20"/>
          <w:szCs w:val="20"/>
        </w:rPr>
        <w:t>able S2</w:t>
      </w:r>
      <w:bookmarkStart w:id="1" w:name="_GoBack"/>
      <w:bookmarkEnd w:id="1"/>
      <w:r w:rsidRPr="00B849D9">
        <w:rPr>
          <w:rFonts w:ascii="Times New Roman" w:hAnsi="Times New Roman" w:cs="Times New Roman"/>
          <w:sz w:val="20"/>
          <w:szCs w:val="20"/>
        </w:rPr>
        <w:t xml:space="preserve">. Statistics of livestock and poultry breeding in the </w:t>
      </w:r>
      <w:r w:rsidRPr="00B849D9">
        <w:rPr>
          <w:rFonts w:ascii="Times New Roman" w:hAnsi="Times New Roman" w:cs="Times New Roman" w:hint="eastAsia"/>
          <w:sz w:val="20"/>
          <w:szCs w:val="20"/>
        </w:rPr>
        <w:t>study</w:t>
      </w:r>
      <w:r w:rsidRPr="00B849D9">
        <w:rPr>
          <w:rFonts w:ascii="Times New Roman" w:hAnsi="Times New Roman" w:cs="Times New Roman"/>
          <w:sz w:val="20"/>
          <w:szCs w:val="20"/>
        </w:rPr>
        <w:t xml:space="preserve"> area</w:t>
      </w:r>
    </w:p>
    <w:tbl>
      <w:tblPr>
        <w:tblW w:w="7653" w:type="dxa"/>
        <w:jc w:val="center"/>
        <w:tblLook w:val="04A0" w:firstRow="1" w:lastRow="0" w:firstColumn="1" w:lastColumn="0" w:noHBand="0" w:noVBand="1"/>
      </w:tblPr>
      <w:tblGrid>
        <w:gridCol w:w="1502"/>
        <w:gridCol w:w="1502"/>
        <w:gridCol w:w="1486"/>
        <w:gridCol w:w="1444"/>
        <w:gridCol w:w="1719"/>
      </w:tblGrid>
      <w:tr w:rsidR="001C5823" w:rsidRPr="00B849D9" w14:paraId="4819E06C" w14:textId="77777777" w:rsidTr="00E504D8">
        <w:trPr>
          <w:trHeight w:val="244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4A9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5F4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stock speci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CC0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hAnsi="Times New Roman" w:cs="Times New Roman"/>
                <w:sz w:val="20"/>
                <w:szCs w:val="20"/>
              </w:rPr>
              <w:t>Total breeding quantity (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heads)</w:t>
            </w:r>
            <w:r w:rsidRPr="00B849D9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849D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BQ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335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trogen excretion (Ton) (</w:t>
            </w:r>
            <w:r w:rsidRPr="00B849D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Q</w:t>
            </w:r>
            <w:r w:rsidRPr="00B849D9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n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046D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osphorus excretion (Ton) (</w:t>
            </w:r>
            <w:r w:rsidRPr="00B849D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Q</w:t>
            </w:r>
            <w:r w:rsidRPr="00B849D9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n</w:t>
            </w: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5823" w:rsidRPr="00B849D9" w14:paraId="77861E09" w14:textId="77777777" w:rsidTr="00E504D8">
        <w:trPr>
          <w:trHeight w:val="234"/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6BE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uqian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AA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BA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8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08A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8.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43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76</w:t>
            </w:r>
          </w:p>
        </w:tc>
      </w:tr>
      <w:tr w:rsidR="001C5823" w:rsidRPr="00B849D9" w14:paraId="68FAF5CC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40F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541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w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DDA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.0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8EC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1.43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5CF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.49</w:t>
            </w:r>
          </w:p>
        </w:tc>
      </w:tr>
      <w:tr w:rsidR="001C5823" w:rsidRPr="00B849D9" w14:paraId="15F164EB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884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A8B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78D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6E4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618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5823" w:rsidRPr="00B849D9" w14:paraId="6C529174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3BF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16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26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7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62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F4D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37</w:t>
            </w:r>
          </w:p>
        </w:tc>
      </w:tr>
      <w:tr w:rsidR="001C5823" w:rsidRPr="00B849D9" w14:paraId="349CB907" w14:textId="77777777" w:rsidTr="00E504D8">
        <w:trPr>
          <w:trHeight w:val="24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2F59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A13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ultr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267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13.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EC7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9.3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26C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.55</w:t>
            </w:r>
          </w:p>
        </w:tc>
      </w:tr>
      <w:tr w:rsidR="001C5823" w:rsidRPr="00B849D9" w14:paraId="6A2E7723" w14:textId="77777777" w:rsidTr="00E504D8">
        <w:trPr>
          <w:trHeight w:val="234"/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159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uny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A3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8D5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7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14C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4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BA2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1.20</w:t>
            </w:r>
          </w:p>
        </w:tc>
      </w:tr>
      <w:tr w:rsidR="001C5823" w:rsidRPr="00B849D9" w14:paraId="0C978B60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607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A0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29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B03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0.80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5B1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.40</w:t>
            </w:r>
          </w:p>
        </w:tc>
      </w:tr>
      <w:tr w:rsidR="001C5823" w:rsidRPr="00B849D9" w14:paraId="3DE20305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ABD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89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59B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.00</w:t>
            </w: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734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EB5D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5823" w:rsidRPr="00B849D9" w14:paraId="44295543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A67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04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07A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0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534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5A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40</w:t>
            </w:r>
          </w:p>
        </w:tc>
      </w:tr>
      <w:tr w:rsidR="001C5823" w:rsidRPr="00B849D9" w14:paraId="271869C2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B3A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5A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ying he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899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3.0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DC18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.40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5BB2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20</w:t>
            </w:r>
          </w:p>
        </w:tc>
      </w:tr>
      <w:tr w:rsidR="001C5823" w:rsidRPr="00B849D9" w14:paraId="62C5B007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F49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33A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iler chicke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66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.00</w:t>
            </w: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4BC6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C3C6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5823" w:rsidRPr="00B849D9" w14:paraId="5B38AB18" w14:textId="77777777" w:rsidTr="00E504D8">
        <w:trPr>
          <w:trHeight w:val="24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EE55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256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ck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F3F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70</w:t>
            </w: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8A41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B048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5823" w:rsidRPr="00B849D9" w14:paraId="69253D1F" w14:textId="77777777" w:rsidTr="00E504D8">
        <w:trPr>
          <w:trHeight w:val="234"/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969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na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3F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FD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7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8F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87.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0B2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9.10</w:t>
            </w:r>
          </w:p>
        </w:tc>
      </w:tr>
      <w:tr w:rsidR="001C5823" w:rsidRPr="00B849D9" w14:paraId="5FD79246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B98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80F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BD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35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3.60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6E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4.60</w:t>
            </w:r>
          </w:p>
        </w:tc>
      </w:tr>
      <w:tr w:rsidR="001C5823" w:rsidRPr="00B849D9" w14:paraId="7693003B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76C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609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3C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70</w:t>
            </w: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D40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57D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5823" w:rsidRPr="00B849D9" w14:paraId="275D887F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DBB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2F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68D3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2A1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6.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7A1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80</w:t>
            </w:r>
          </w:p>
        </w:tc>
      </w:tr>
      <w:tr w:rsidR="001C5823" w:rsidRPr="00B849D9" w14:paraId="36DDFDDC" w14:textId="77777777" w:rsidTr="00E504D8">
        <w:trPr>
          <w:trHeight w:val="24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A416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1C3D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ultr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0CA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67.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465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5.9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61E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7.20</w:t>
            </w:r>
          </w:p>
        </w:tc>
      </w:tr>
      <w:tr w:rsidR="001C5823" w:rsidRPr="00B849D9" w14:paraId="50A48033" w14:textId="77777777" w:rsidTr="00E504D8">
        <w:trPr>
          <w:trHeight w:val="234"/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A3D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ingzhou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0415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47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.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5B6F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5.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DD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1.60</w:t>
            </w:r>
          </w:p>
        </w:tc>
      </w:tr>
      <w:tr w:rsidR="001C5823" w:rsidRPr="00B849D9" w14:paraId="24511077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160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4F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w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022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384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3.20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A40A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.00</w:t>
            </w:r>
          </w:p>
        </w:tc>
      </w:tr>
      <w:tr w:rsidR="001C5823" w:rsidRPr="00B849D9" w14:paraId="4B641131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1703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80D1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B5A8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ABEC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6B75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5823" w:rsidRPr="00B849D9" w14:paraId="4E050222" w14:textId="77777777" w:rsidTr="00E504D8">
        <w:trPr>
          <w:trHeight w:val="23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726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91C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2C7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A5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.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A80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30</w:t>
            </w:r>
          </w:p>
        </w:tc>
      </w:tr>
      <w:tr w:rsidR="001C5823" w:rsidRPr="00B849D9" w14:paraId="333ACEA0" w14:textId="77777777" w:rsidTr="00E504D8">
        <w:trPr>
          <w:trHeight w:val="244"/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FAF30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A04E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ultr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77F9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45.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68AB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7.3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4076" w14:textId="77777777" w:rsidR="001C5823" w:rsidRPr="00B849D9" w:rsidRDefault="001C5823" w:rsidP="00E504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9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0.20</w:t>
            </w:r>
          </w:p>
        </w:tc>
      </w:tr>
    </w:tbl>
    <w:p w14:paraId="7215AF35" w14:textId="77777777" w:rsidR="001C5823" w:rsidRPr="00B849D9" w:rsidRDefault="001C5823" w:rsidP="001C5823">
      <w:pPr>
        <w:rPr>
          <w:rFonts w:ascii="Times New Roman" w:hAnsi="Times New Roman" w:cs="Times New Roman"/>
          <w:sz w:val="20"/>
          <w:szCs w:val="20"/>
        </w:rPr>
      </w:pPr>
      <w:r w:rsidRPr="00B849D9">
        <w:rPr>
          <w:rFonts w:ascii="Times New Roman" w:hAnsi="Times New Roman" w:cs="Times New Roman"/>
          <w:sz w:val="20"/>
          <w:szCs w:val="20"/>
        </w:rPr>
        <w:t>Data source: Statistical yearbook of Beijing Shunyi, Shandong Linyi, Weifang, Hebei Hengshui; Nitrogen and phosphorus excretions are calculated according to Table 3.</w:t>
      </w:r>
    </w:p>
    <w:p w14:paraId="44EF7159" w14:textId="77777777" w:rsidR="001C5823" w:rsidRPr="00B849D9" w:rsidRDefault="001C5823" w:rsidP="001C5823">
      <w:pPr>
        <w:rPr>
          <w:rFonts w:ascii="Times New Roman" w:hAnsi="Times New Roman" w:cs="Times New Roman"/>
          <w:sz w:val="20"/>
          <w:szCs w:val="20"/>
        </w:rPr>
      </w:pPr>
    </w:p>
    <w:p w14:paraId="33F8B0B9" w14:textId="77777777" w:rsidR="004E0993" w:rsidRPr="001C5823" w:rsidRDefault="004E0993"/>
    <w:sectPr w:rsidR="004E0993" w:rsidRPr="001C5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96440" w14:textId="77777777" w:rsidR="00B70DB5" w:rsidRDefault="00B70DB5" w:rsidP="001C5823">
      <w:r>
        <w:separator/>
      </w:r>
    </w:p>
  </w:endnote>
  <w:endnote w:type="continuationSeparator" w:id="0">
    <w:p w14:paraId="16E53471" w14:textId="77777777" w:rsidR="00B70DB5" w:rsidRDefault="00B70DB5" w:rsidP="001C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F11CA" w14:textId="77777777" w:rsidR="00B70DB5" w:rsidRDefault="00B70DB5" w:rsidP="001C5823">
      <w:r>
        <w:separator/>
      </w:r>
    </w:p>
  </w:footnote>
  <w:footnote w:type="continuationSeparator" w:id="0">
    <w:p w14:paraId="146C335B" w14:textId="77777777" w:rsidR="00B70DB5" w:rsidRDefault="00B70DB5" w:rsidP="001C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2EA"/>
    <w:rsid w:val="001C5823"/>
    <w:rsid w:val="004E0993"/>
    <w:rsid w:val="005B41D9"/>
    <w:rsid w:val="00910A3E"/>
    <w:rsid w:val="009F32EA"/>
    <w:rsid w:val="00AB5AE1"/>
    <w:rsid w:val="00AE74EA"/>
    <w:rsid w:val="00B7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579AD6-B353-455A-9C70-3E48BFC0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8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58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58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8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82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8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志伟</dc:creator>
  <cp:keywords/>
  <dc:description/>
  <cp:lastModifiedBy>Dennis  Villahermosa</cp:lastModifiedBy>
  <cp:revision>3</cp:revision>
  <dcterms:created xsi:type="dcterms:W3CDTF">2021-05-27T07:27:00Z</dcterms:created>
  <dcterms:modified xsi:type="dcterms:W3CDTF">2022-07-23T00:39:00Z</dcterms:modified>
</cp:coreProperties>
</file>